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621"/>
        <w:tblW w:w="104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701"/>
        <w:gridCol w:w="3119"/>
        <w:gridCol w:w="3402"/>
        <w:gridCol w:w="1689"/>
      </w:tblGrid>
      <w:tr w:rsidR="00773EE7" w:rsidRPr="004E48FE" w14:paraId="648878F7" w14:textId="77777777" w:rsidTr="00D435CE">
        <w:trPr>
          <w:trHeight w:val="300"/>
          <w:tblHeader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A22C63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D024" w14:textId="3378A968" w:rsidR="00773EE7" w:rsidRPr="004E48FE" w:rsidRDefault="00A33956" w:rsidP="00D4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agnosis</w:t>
            </w: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F0C8" w14:textId="508749AA" w:rsidR="00773EE7" w:rsidRPr="004E48FE" w:rsidRDefault="00A33956" w:rsidP="00D4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agnosis Codes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4002497" w14:textId="5DD5438D" w:rsidR="00773EE7" w:rsidRPr="004E48FE" w:rsidRDefault="004D2F57" w:rsidP="00D4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quivalence in Primary Care</w:t>
            </w:r>
          </w:p>
        </w:tc>
      </w:tr>
      <w:tr w:rsidR="00773EE7" w:rsidRPr="004E48FE" w14:paraId="7E11EAD6" w14:textId="77777777" w:rsidTr="00D435CE">
        <w:trPr>
          <w:trHeight w:val="300"/>
          <w:tblHeader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29579D7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1B700C58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34963A47" w14:textId="2226CCB9" w:rsidR="00773EE7" w:rsidRPr="004E48FE" w:rsidRDefault="004D2F57" w:rsidP="00D4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CD-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467303" w14:textId="22DC28A5" w:rsidR="00773EE7" w:rsidRPr="004E48FE" w:rsidRDefault="004D2F57" w:rsidP="00D4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CD</w:t>
            </w:r>
            <w:r w:rsidR="00773EE7" w:rsidRPr="004E48F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10</w:t>
            </w:r>
          </w:p>
        </w:tc>
        <w:tc>
          <w:tcPr>
            <w:tcW w:w="16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3B6FCED" w14:textId="77777777" w:rsidR="00773EE7" w:rsidRPr="004E48FE" w:rsidRDefault="00773EE7" w:rsidP="00D4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</w:tr>
      <w:tr w:rsidR="00773EE7" w:rsidRPr="004E48FE" w14:paraId="079E3B80" w14:textId="77777777" w:rsidTr="00D435CE">
        <w:trPr>
          <w:trHeight w:val="646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3D8E838D" w14:textId="1F59919D" w:rsidR="00773EE7" w:rsidRDefault="00A33956" w:rsidP="00D435C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ffectiveness Outcomes</w:t>
            </w:r>
          </w:p>
          <w:p w14:paraId="106B0350" w14:textId="466F7955" w:rsidR="00A33956" w:rsidRPr="00A46CAA" w:rsidRDefault="00A33956" w:rsidP="00D435C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D95E" w14:textId="62E3EB82" w:rsidR="00773EE7" w:rsidRPr="004E48FE" w:rsidRDefault="00A33956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</w:t>
            </w:r>
            <w:r w:rsidRPr="00A33956">
              <w:rPr>
                <w:rFonts w:ascii="Calibri" w:eastAsia="Times New Roman" w:hAnsi="Calibri" w:cs="Times New Roman"/>
                <w:color w:val="000000"/>
                <w:lang w:eastAsia="es-ES"/>
              </w:rPr>
              <w:t>ransient ischaemic attack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EC06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35.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88C34" w14:textId="77777777" w:rsidR="00773EE7" w:rsidRPr="004E48FE" w:rsidRDefault="00773EE7" w:rsidP="00D435C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G45.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x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7818F" w14:textId="77777777" w:rsidR="00773EE7" w:rsidRDefault="00773EE7" w:rsidP="00D435C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14:paraId="7191F62E" w14:textId="77777777" w:rsidR="00773EE7" w:rsidRPr="004E48FE" w:rsidRDefault="00773EE7" w:rsidP="00D435C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IT</w:t>
            </w:r>
          </w:p>
        </w:tc>
      </w:tr>
      <w:tr w:rsidR="00773EE7" w:rsidRPr="004E48FE" w14:paraId="26A6B9FA" w14:textId="77777777" w:rsidTr="00D435CE">
        <w:trPr>
          <w:trHeight w:val="30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C5D497B" w14:textId="77777777" w:rsidR="00773EE7" w:rsidRPr="00A46CAA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E56E" w14:textId="03C4607C" w:rsidR="00773EE7" w:rsidRPr="004E48FE" w:rsidRDefault="00A33956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</w:t>
            </w:r>
            <w:r w:rsidRPr="00A33956">
              <w:rPr>
                <w:rFonts w:ascii="Calibri" w:eastAsia="Times New Roman" w:hAnsi="Calibri" w:cs="Times New Roman"/>
                <w:color w:val="000000"/>
                <w:lang w:eastAsia="es-ES"/>
              </w:rPr>
              <w:t>ystemic embolis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5618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44.x, 445.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1CC36" w14:textId="77777777" w:rsidR="00773EE7" w:rsidRPr="004E48FE" w:rsidRDefault="00773EE7" w:rsidP="00D435C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74.x, I75.x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3F6FB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--</w:t>
            </w:r>
          </w:p>
        </w:tc>
      </w:tr>
      <w:tr w:rsidR="00773EE7" w:rsidRPr="004E48FE" w14:paraId="630DBE12" w14:textId="77777777" w:rsidTr="00D435CE">
        <w:trPr>
          <w:trHeight w:val="72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5396789" w14:textId="77777777" w:rsidR="00773EE7" w:rsidRPr="00A46CAA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5EA0E" w14:textId="2BCFDC3F" w:rsidR="00773EE7" w:rsidRPr="004E48FE" w:rsidRDefault="00A33956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</w:t>
            </w:r>
            <w:r w:rsidRPr="00A33956">
              <w:rPr>
                <w:rFonts w:ascii="Calibri" w:eastAsia="Times New Roman" w:hAnsi="Calibri" w:cs="Times New Roman"/>
                <w:color w:val="000000"/>
                <w:lang w:eastAsia="es-ES"/>
              </w:rPr>
              <w:t>ulmonary embolis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FB85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15.1x,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DEE64" w14:textId="77777777" w:rsidR="00773EE7" w:rsidRPr="004E48FE" w:rsidRDefault="00773EE7" w:rsidP="00D435C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26.x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F3A55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--</w:t>
            </w:r>
          </w:p>
        </w:tc>
      </w:tr>
      <w:tr w:rsidR="00773EE7" w:rsidRPr="004E48FE" w14:paraId="2D365820" w14:textId="77777777" w:rsidTr="00D435CE">
        <w:trPr>
          <w:trHeight w:val="641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41A7A9" w14:textId="77777777" w:rsidR="00773EE7" w:rsidRPr="00A46CAA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C02E" w14:textId="4092929B" w:rsidR="00773EE7" w:rsidRPr="004E48FE" w:rsidRDefault="00A33956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</w:t>
            </w:r>
            <w:r w:rsidRPr="00A33956">
              <w:rPr>
                <w:rFonts w:ascii="Calibri" w:eastAsia="Times New Roman" w:hAnsi="Calibri" w:cs="Times New Roman"/>
                <w:color w:val="000000"/>
                <w:lang w:eastAsia="es-ES"/>
              </w:rPr>
              <w:t>schaemic strok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90FB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33.x1, 434.x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CD929" w14:textId="77777777" w:rsidR="00773EE7" w:rsidRPr="004E48FE" w:rsidRDefault="00773EE7" w:rsidP="00D435C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63.x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3A38F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--</w:t>
            </w:r>
          </w:p>
        </w:tc>
      </w:tr>
      <w:tr w:rsidR="00773EE7" w14:paraId="5A2807FF" w14:textId="77777777" w:rsidTr="00D435CE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18DF9FCA" w14:textId="7E516826" w:rsidR="00773EE7" w:rsidRPr="00A46CAA" w:rsidRDefault="00A33956" w:rsidP="00D435C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fety Outcomes</w:t>
            </w:r>
          </w:p>
          <w:p w14:paraId="5601CBE4" w14:textId="77777777" w:rsidR="00773EE7" w:rsidRPr="00A46CAA" w:rsidRDefault="00773EE7" w:rsidP="00D435C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D24A" w14:textId="27C277F6" w:rsidR="00773EE7" w:rsidRPr="004E48FE" w:rsidRDefault="00A33956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G</w:t>
            </w:r>
            <w:r w:rsidRPr="00A33956">
              <w:rPr>
                <w:rFonts w:ascii="Calibri" w:eastAsia="Times New Roman" w:hAnsi="Calibri" w:cs="Times New Roman"/>
                <w:color w:val="000000"/>
                <w:lang w:eastAsia="es-ES"/>
              </w:rPr>
              <w:t>astrointestinal haemorrhages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3A46" w14:textId="77777777" w:rsidR="00773EE7" w:rsidRPr="00934CEB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CE0C36">
              <w:rPr>
                <w:bCs/>
                <w:lang w:val="en-GB"/>
              </w:rPr>
              <w:t xml:space="preserve">456.0, 456.20, </w:t>
            </w:r>
            <w:r w:rsidRPr="00934CE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531.0x, 531.2x, 531.4x, 531.6x, 532.0x, 532.2x, 532.4x, 532.6x, 533.0x, 533.2x, 533.4x, 533.6x, 534.0x, 534.2x, 534.4x, 534.6x, 535.x1, 537.83, 562.x2, 562.x3</w:t>
            </w: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, 568.81, </w:t>
            </w:r>
            <w:r w:rsidRPr="00CE0C36">
              <w:rPr>
                <w:bCs/>
                <w:lang w:val="en-GB"/>
              </w:rPr>
              <w:t>569.3, 569.85</w:t>
            </w:r>
            <w:r>
              <w:rPr>
                <w:rFonts w:ascii="Calibri" w:eastAsia="Times New Roman" w:hAnsi="Calibri" w:cs="Times New Roman"/>
                <w:lang w:val="en-GB" w:eastAsia="es-ES"/>
              </w:rPr>
              <w:t>, 578.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05DA7" w14:textId="77777777" w:rsidR="00773EE7" w:rsidRPr="00934CEB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I85.01, I85.11, </w:t>
            </w:r>
            <w:r w:rsidRPr="00934CE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K25.0, K25.2, K25.4, K25.6, K28.0, K28.2, K28.4, K28.6, K29.x1, K31.811,</w:t>
            </w: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K55.21,</w:t>
            </w:r>
            <w:r w:rsidRPr="00934CE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K57.x1, K57.x3, </w:t>
            </w: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K62.5, K66.1, </w:t>
            </w:r>
            <w:r w:rsidRPr="00934CE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K92.0, K92.1, K92.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5C1C9" w14:textId="77777777" w:rsidR="00773EE7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HEM_DIGESTIVA</w:t>
            </w:r>
          </w:p>
        </w:tc>
      </w:tr>
      <w:tr w:rsidR="00773EE7" w:rsidRPr="004E48FE" w14:paraId="09A4E5AF" w14:textId="77777777" w:rsidTr="00D435CE">
        <w:trPr>
          <w:trHeight w:val="30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4CC7A285" w14:textId="77777777" w:rsidR="00773EE7" w:rsidRPr="00DD3E03" w:rsidRDefault="00773EE7" w:rsidP="00D435CE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79362" w14:textId="7FE62306" w:rsidR="00773EE7" w:rsidRPr="004E48FE" w:rsidRDefault="00A33956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</w:t>
            </w:r>
            <w:r w:rsidRPr="00A33956">
              <w:rPr>
                <w:rFonts w:ascii="Calibri" w:eastAsia="Times New Roman" w:hAnsi="Calibri" w:cs="Times New Roman"/>
                <w:color w:val="000000"/>
                <w:lang w:eastAsia="es-ES"/>
              </w:rPr>
              <w:t>ntracranial haemorrhag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080B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430,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31, 432.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767FD" w14:textId="77777777" w:rsidR="00773EE7" w:rsidRPr="004E48FE" w:rsidRDefault="00773EE7" w:rsidP="00D435C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60.x, I61.x, I62.x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CD0E28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CTUS_HEM</w:t>
            </w:r>
          </w:p>
        </w:tc>
      </w:tr>
      <w:tr w:rsidR="00773EE7" w14:paraId="648F6D9B" w14:textId="77777777" w:rsidTr="00D435CE">
        <w:trPr>
          <w:trHeight w:val="727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0C1330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8DD25" w14:textId="77777777" w:rsidR="00773EE7" w:rsidRPr="004E48FE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8C3EF" w14:textId="46C2AAB1" w:rsidR="00773EE7" w:rsidRPr="00E36DBB" w:rsidRDefault="00E36DBB" w:rsidP="00D4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36DB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Cases excluded if prior traumatic brain injury</w:t>
            </w:r>
            <w:r w:rsidR="00773EE7" w:rsidRPr="00E36DB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800-804, 850-854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18C74" w14:textId="77777777" w:rsidR="00773EE7" w:rsidRPr="00485C4F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>
              <w:rPr>
                <w:rFonts w:ascii="Calibri" w:eastAsia="Times New Roman" w:hAnsi="Calibri" w:cs="Times New Roman"/>
                <w:lang w:eastAsia="es-ES"/>
              </w:rPr>
              <w:t>S02.1, S02.2, S02.3, S02.4, S02.6, S02.8, S02.9, S06.X</w:t>
            </w:r>
          </w:p>
        </w:tc>
        <w:tc>
          <w:tcPr>
            <w:tcW w:w="16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5615CF" w14:textId="77777777" w:rsidR="00773EE7" w:rsidRDefault="00773EE7" w:rsidP="00D435CE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</w:p>
        </w:tc>
      </w:tr>
    </w:tbl>
    <w:p w14:paraId="2DCA5FEA" w14:textId="77777777" w:rsidR="00D435CE" w:rsidRPr="00D435CE" w:rsidRDefault="002210E3" w:rsidP="00D435CE">
      <w:pPr>
        <w:jc w:val="both"/>
        <w:rPr>
          <w:rFonts w:ascii="Arial" w:eastAsia="Calibri" w:hAnsi="Arial" w:cs="Arial"/>
          <w:b/>
          <w:bCs/>
          <w:lang w:val="en-GB"/>
        </w:rPr>
      </w:pPr>
      <w:r w:rsidRPr="00D435CE">
        <w:rPr>
          <w:b/>
          <w:lang w:val="en-GB"/>
        </w:rPr>
        <w:t>S</w:t>
      </w:r>
      <w:r w:rsidR="00EA2A9D" w:rsidRPr="00D435CE">
        <w:rPr>
          <w:b/>
          <w:lang w:val="en-GB"/>
        </w:rPr>
        <w:t>2</w:t>
      </w:r>
      <w:r w:rsidR="00D435CE" w:rsidRPr="00D435CE">
        <w:rPr>
          <w:b/>
          <w:lang w:val="en-GB"/>
        </w:rPr>
        <w:t xml:space="preserve"> Table</w:t>
      </w:r>
      <w:r w:rsidR="00EA2A9D" w:rsidRPr="00D435CE">
        <w:rPr>
          <w:b/>
          <w:lang w:val="en-GB"/>
        </w:rPr>
        <w:t>.</w:t>
      </w:r>
      <w:r w:rsidR="004D2F57" w:rsidRPr="00D435CE">
        <w:rPr>
          <w:b/>
          <w:lang w:val="en-GB"/>
        </w:rPr>
        <w:t xml:space="preserve"> </w:t>
      </w:r>
      <w:r w:rsidR="00D435CE" w:rsidRPr="00D435CE">
        <w:rPr>
          <w:b/>
          <w:lang w:val="en-GB"/>
        </w:rPr>
        <w:t xml:space="preserve">List of ICD-9 and ICD-10 codes to define the primary outcome measures of Effectiveness and Safety. </w:t>
      </w:r>
    </w:p>
    <w:p w14:paraId="12DD9FC1" w14:textId="479B907C" w:rsidR="00A21D1A" w:rsidRDefault="00A21D1A">
      <w:pPr>
        <w:rPr>
          <w:lang w:val="en-GB"/>
        </w:rPr>
      </w:pPr>
    </w:p>
    <w:p w14:paraId="39AAE537" w14:textId="77777777" w:rsidR="00A21D1A" w:rsidRDefault="00A21D1A">
      <w:pPr>
        <w:rPr>
          <w:lang w:val="en-GB"/>
        </w:rPr>
      </w:pPr>
    </w:p>
    <w:p w14:paraId="742ED9E0" w14:textId="77777777" w:rsidR="004D2F57" w:rsidRPr="004D2F57" w:rsidRDefault="004D2F57">
      <w:pPr>
        <w:rPr>
          <w:lang w:val="en-GB"/>
        </w:rPr>
      </w:pPr>
      <w:bookmarkStart w:id="0" w:name="_GoBack"/>
      <w:bookmarkEnd w:id="0"/>
    </w:p>
    <w:p w14:paraId="6A620526" w14:textId="77777777" w:rsidR="00EA2A9D" w:rsidRPr="004D2F57" w:rsidRDefault="00EA2A9D">
      <w:pPr>
        <w:rPr>
          <w:lang w:val="en-GB"/>
        </w:rPr>
      </w:pPr>
    </w:p>
    <w:p w14:paraId="1148C7F1" w14:textId="77777777" w:rsidR="007D12E1" w:rsidRPr="004D2F57" w:rsidRDefault="007D12E1">
      <w:pPr>
        <w:rPr>
          <w:lang w:val="en-GB"/>
        </w:rPr>
      </w:pPr>
    </w:p>
    <w:p w14:paraId="65F208CF" w14:textId="77777777" w:rsidR="007D12E1" w:rsidRPr="004D2F57" w:rsidRDefault="007D12E1">
      <w:pPr>
        <w:rPr>
          <w:lang w:val="en-GB"/>
        </w:rPr>
      </w:pPr>
    </w:p>
    <w:p w14:paraId="3A53BE00" w14:textId="77777777" w:rsidR="00AE1159" w:rsidRPr="004D2F57" w:rsidRDefault="00AE1159">
      <w:pPr>
        <w:rPr>
          <w:lang w:val="en-GB"/>
        </w:rPr>
      </w:pPr>
    </w:p>
    <w:p w14:paraId="39ACD726" w14:textId="77777777" w:rsidR="00AE1159" w:rsidRPr="004D2F57" w:rsidRDefault="00AE1159">
      <w:pPr>
        <w:rPr>
          <w:lang w:val="en-GB"/>
        </w:rPr>
      </w:pPr>
    </w:p>
    <w:sectPr w:rsidR="00AE1159" w:rsidRPr="004D2F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E07"/>
    <w:rsid w:val="002210E3"/>
    <w:rsid w:val="002F40F0"/>
    <w:rsid w:val="00362B44"/>
    <w:rsid w:val="004D2F57"/>
    <w:rsid w:val="00766615"/>
    <w:rsid w:val="00773EE7"/>
    <w:rsid w:val="007D12E1"/>
    <w:rsid w:val="00916641"/>
    <w:rsid w:val="00922ABE"/>
    <w:rsid w:val="00954D18"/>
    <w:rsid w:val="00A21D1A"/>
    <w:rsid w:val="00A33956"/>
    <w:rsid w:val="00AE1159"/>
    <w:rsid w:val="00C420F1"/>
    <w:rsid w:val="00D435CE"/>
    <w:rsid w:val="00D85E07"/>
    <w:rsid w:val="00E36DBB"/>
    <w:rsid w:val="00EA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4BA42"/>
  <w15:chartTrackingRefBased/>
  <w15:docId w15:val="{538BAEF1-62D7-49F1-8CD1-0D34F8EA5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E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A2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2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eal</dc:creator>
  <cp:keywords/>
  <dc:description/>
  <cp:lastModifiedBy>Montero Balosa, Maria Carmen</cp:lastModifiedBy>
  <cp:revision>12</cp:revision>
  <cp:lastPrinted>2022-06-06T08:26:00Z</cp:lastPrinted>
  <dcterms:created xsi:type="dcterms:W3CDTF">2022-04-04T10:13:00Z</dcterms:created>
  <dcterms:modified xsi:type="dcterms:W3CDTF">2023-05-23T11:19:00Z</dcterms:modified>
</cp:coreProperties>
</file>